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F599B" w14:textId="69AD2C62" w:rsidR="00A96F38" w:rsidRDefault="00A96F38">
      <w:r>
        <w:t xml:space="preserve">Supplementary File </w:t>
      </w:r>
      <w:r w:rsidR="0009523C">
        <w:t>2</w:t>
      </w:r>
    </w:p>
    <w:p w14:paraId="70F76441" w14:textId="6E23CA00" w:rsidR="00A96F38" w:rsidRDefault="00A96F38"/>
    <w:p w14:paraId="744F0D28" w14:textId="4BD59EDA" w:rsidR="00A96F38" w:rsidRDefault="00A96F38">
      <w:r>
        <w:t>Interview Questions.</w:t>
      </w:r>
    </w:p>
    <w:p w14:paraId="5CEE5E60" w14:textId="62F90531" w:rsidR="00A96F38" w:rsidRDefault="00A96F38" w:rsidP="00A96F38">
      <w:pPr>
        <w:pStyle w:val="ListParagraph"/>
        <w:numPr>
          <w:ilvl w:val="0"/>
          <w:numId w:val="1"/>
        </w:numPr>
      </w:pPr>
      <w:r>
        <w:t>Can you describe to me what you think it means to be emotionally well during the journey through pregnancy to parenthood</w:t>
      </w:r>
    </w:p>
    <w:p w14:paraId="3B922CC2" w14:textId="77167AE9" w:rsidR="00A96F38" w:rsidRDefault="00A96F38" w:rsidP="00A96F38">
      <w:pPr>
        <w:pStyle w:val="ListParagraph"/>
        <w:numPr>
          <w:ilvl w:val="1"/>
          <w:numId w:val="1"/>
        </w:numPr>
      </w:pPr>
      <w:r>
        <w:t>Prompt 1 – you mentioned emotional wellness is something you notice in a pregnant women/mother. Can you tell me more about a recent time you saw a woman who you believed was emotionally well?</w:t>
      </w:r>
    </w:p>
    <w:p w14:paraId="379BBC0F" w14:textId="6099AD14" w:rsidR="00A96F38" w:rsidRDefault="00A96F38" w:rsidP="00A96F38">
      <w:pPr>
        <w:pStyle w:val="ListParagraph"/>
        <w:numPr>
          <w:ilvl w:val="1"/>
          <w:numId w:val="1"/>
        </w:numPr>
      </w:pPr>
      <w:r>
        <w:t>Prompt 2 – can you describe what you mean by wellbeing when a woman has no signs of anxiety or depression</w:t>
      </w:r>
    </w:p>
    <w:p w14:paraId="2D9802E2" w14:textId="1BF6C3E0" w:rsidR="00A96F38" w:rsidRDefault="00A96F38" w:rsidP="00A96F38">
      <w:pPr>
        <w:pStyle w:val="ListParagraph"/>
        <w:numPr>
          <w:ilvl w:val="1"/>
          <w:numId w:val="1"/>
        </w:numPr>
      </w:pPr>
      <w:r>
        <w:t>Prompt 3 – If I was to watch you working with or educating a woman you were working with towards her desired state of mental health and wellbeing, what would I see you doing/saying to her?</w:t>
      </w:r>
    </w:p>
    <w:p w14:paraId="77F2B590" w14:textId="454DCDCB" w:rsidR="00A96F38" w:rsidRDefault="00A96F38" w:rsidP="00A96F38">
      <w:pPr>
        <w:pStyle w:val="ListParagraph"/>
        <w:numPr>
          <w:ilvl w:val="0"/>
          <w:numId w:val="1"/>
        </w:numPr>
      </w:pPr>
      <w:r>
        <w:t>What solutions do you think are needed to support midwives to work with women towards becoming mentally healthy?</w:t>
      </w:r>
    </w:p>
    <w:p w14:paraId="2F9F3EC7" w14:textId="77777777" w:rsidR="00A96F38" w:rsidRDefault="00A96F38"/>
    <w:p w14:paraId="0583788E" w14:textId="77777777" w:rsidR="00A96F38" w:rsidRDefault="00A96F38"/>
    <w:p w14:paraId="0EA73A64" w14:textId="54DCC720" w:rsidR="0007107B" w:rsidRDefault="0007107B"/>
    <w:sectPr w:rsidR="000710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A086F"/>
    <w:multiLevelType w:val="hybridMultilevel"/>
    <w:tmpl w:val="8D043E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7848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F38"/>
    <w:rsid w:val="0007107B"/>
    <w:rsid w:val="0009523C"/>
    <w:rsid w:val="00332875"/>
    <w:rsid w:val="00A96F38"/>
    <w:rsid w:val="00AB44C3"/>
    <w:rsid w:val="00E538E1"/>
    <w:rsid w:val="00ED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2765A"/>
  <w15:chartTrackingRefBased/>
  <w15:docId w15:val="{76697536-6604-45C9-9D4D-D66D94E0D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6F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F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F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F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F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F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F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F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F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F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F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F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F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F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F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6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F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F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F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6F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F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6F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F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F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F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Pascuzzi</dc:creator>
  <cp:keywords/>
  <dc:description/>
  <cp:lastModifiedBy>Lesley Pascuzzi (Midland)</cp:lastModifiedBy>
  <cp:revision>2</cp:revision>
  <dcterms:created xsi:type="dcterms:W3CDTF">2026-01-20T11:19:00Z</dcterms:created>
  <dcterms:modified xsi:type="dcterms:W3CDTF">2026-01-20T11:19:00Z</dcterms:modified>
</cp:coreProperties>
</file>